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EA22C" w14:textId="2DF42D39" w:rsidR="00D84C17" w:rsidRPr="00737072" w:rsidRDefault="00737072">
      <w:pPr>
        <w:rPr>
          <w:b/>
          <w:bCs/>
        </w:rPr>
      </w:pPr>
      <w:r w:rsidRPr="00737072">
        <w:rPr>
          <w:b/>
          <w:bCs/>
        </w:rPr>
        <w:t>Inventory of Supporting Information</w:t>
      </w:r>
    </w:p>
    <w:p w14:paraId="0B77A379" w14:textId="07C7228A" w:rsidR="00737072" w:rsidRDefault="00737072"/>
    <w:p w14:paraId="7D84C9D7" w14:textId="0C07A7DA" w:rsidR="00737072" w:rsidRDefault="00737072">
      <w:r w:rsidRPr="00737072">
        <w:t>Supplementary Information</w:t>
      </w:r>
      <w:r>
        <w:t xml:space="preserve">: </w:t>
      </w:r>
      <w:r w:rsidRPr="00737072">
        <w:t>Supplementary Figures and Legends</w:t>
      </w:r>
    </w:p>
    <w:p w14:paraId="3F349D96" w14:textId="56E560FD" w:rsidR="00737072" w:rsidRDefault="00737072">
      <w:r w:rsidRPr="00737072">
        <w:t>Supplementary Dataset 1</w:t>
      </w:r>
      <w:r>
        <w:t xml:space="preserve">: </w:t>
      </w:r>
      <w:r w:rsidRPr="00737072">
        <w:t>Source Data File</w:t>
      </w:r>
    </w:p>
    <w:sectPr w:rsidR="007370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072"/>
    <w:rsid w:val="000261F4"/>
    <w:rsid w:val="00047655"/>
    <w:rsid w:val="00142276"/>
    <w:rsid w:val="003B1B43"/>
    <w:rsid w:val="00421716"/>
    <w:rsid w:val="004220B6"/>
    <w:rsid w:val="004D2612"/>
    <w:rsid w:val="00536D6C"/>
    <w:rsid w:val="00625C97"/>
    <w:rsid w:val="00685183"/>
    <w:rsid w:val="006D4F79"/>
    <w:rsid w:val="00737072"/>
    <w:rsid w:val="008306C4"/>
    <w:rsid w:val="00897ABC"/>
    <w:rsid w:val="00954C70"/>
    <w:rsid w:val="009B191F"/>
    <w:rsid w:val="00B26554"/>
    <w:rsid w:val="00B405B6"/>
    <w:rsid w:val="00B852F6"/>
    <w:rsid w:val="00BA49B9"/>
    <w:rsid w:val="00BB76FF"/>
    <w:rsid w:val="00D84C17"/>
    <w:rsid w:val="00DC022F"/>
    <w:rsid w:val="00DC285E"/>
    <w:rsid w:val="00F430DC"/>
    <w:rsid w:val="00F52D5B"/>
    <w:rsid w:val="00F730BF"/>
    <w:rsid w:val="00FC1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EA5D5E"/>
  <w15:chartTrackingRefBased/>
  <w15:docId w15:val="{E550EB7F-8FA1-D940-B513-D04BD5C2E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A. Whelan</dc:creator>
  <cp:keywords/>
  <dc:description/>
  <cp:lastModifiedBy>Kelly A. Whelan</cp:lastModifiedBy>
  <cp:revision>1</cp:revision>
  <dcterms:created xsi:type="dcterms:W3CDTF">2022-03-08T01:58:00Z</dcterms:created>
  <dcterms:modified xsi:type="dcterms:W3CDTF">2022-03-08T01:59:00Z</dcterms:modified>
</cp:coreProperties>
</file>